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0ED" w14:textId="7949F8BB" w:rsidR="00607095" w:rsidRDefault="00607095" w:rsidP="00607095">
      <w:pPr>
        <w:rPr>
          <w:rFonts w:ascii="Calibri" w:hAnsi="Calibri" w:cs="Calibri"/>
          <w:b/>
          <w:bCs/>
          <w:lang w:val="en-US"/>
        </w:rPr>
      </w:pPr>
      <w:r w:rsidRPr="004D6467">
        <w:rPr>
          <w:rFonts w:ascii="Calibri" w:hAnsi="Calibri" w:cs="Calibri"/>
          <w:b/>
          <w:bCs/>
          <w:lang w:val="en-US"/>
        </w:rPr>
        <w:t>Table S</w:t>
      </w:r>
      <w:r w:rsidR="00B30E8E">
        <w:rPr>
          <w:rFonts w:ascii="Calibri" w:hAnsi="Calibri" w:cs="Calibri"/>
          <w:b/>
          <w:bCs/>
          <w:lang w:val="en-US"/>
        </w:rPr>
        <w:t>8</w:t>
      </w:r>
      <w:r w:rsidR="00611A6F">
        <w:rPr>
          <w:rFonts w:ascii="Calibri" w:hAnsi="Calibri" w:cs="Calibri"/>
          <w:b/>
          <w:bCs/>
          <w:lang w:val="en-US"/>
        </w:rPr>
        <w:t>.</w:t>
      </w:r>
      <w:r w:rsidR="00611A6F" w:rsidRPr="00611A6F">
        <w:rPr>
          <w:rFonts w:ascii="Calibri" w:hAnsi="Calibri" w:cs="Calibri"/>
          <w:b/>
          <w:bCs/>
        </w:rPr>
        <w:t xml:space="preserve"> </w:t>
      </w:r>
      <w:r w:rsidR="00611A6F" w:rsidRPr="008B6E8D">
        <w:rPr>
          <w:rFonts w:ascii="Calibri" w:hAnsi="Calibri" w:cs="Calibri"/>
          <w:b/>
          <w:bCs/>
        </w:rPr>
        <w:t>Relationship between IgG4 levels and vaccine type</w:t>
      </w:r>
      <w:r w:rsidR="00D96AE8">
        <w:rPr>
          <w:rFonts w:ascii="Calibri" w:hAnsi="Calibri" w:cs="Calibri"/>
          <w:b/>
          <w:bCs/>
        </w:rPr>
        <w:t>.</w:t>
      </w:r>
    </w:p>
    <w:p w14:paraId="10960FB5" w14:textId="67E552E4" w:rsidR="00611A6F" w:rsidRDefault="00611A6F" w:rsidP="00607095">
      <w:pPr>
        <w:rPr>
          <w:rFonts w:ascii="Calibri" w:hAnsi="Calibri" w:cs="Calibri"/>
          <w:b/>
          <w:bCs/>
          <w:lang w:val="en-US"/>
        </w:rPr>
      </w:pPr>
    </w:p>
    <w:p w14:paraId="63A9E13F" w14:textId="77777777" w:rsidR="00611A6F" w:rsidRDefault="00611A6F" w:rsidP="00607095">
      <w:pPr>
        <w:rPr>
          <w:rFonts w:ascii="Calibri" w:hAnsi="Calibri" w:cs="Calibri"/>
          <w:b/>
          <w:bCs/>
          <w:lang w:val="en-US"/>
        </w:rPr>
      </w:pPr>
    </w:p>
    <w:p w14:paraId="7116E630" w14:textId="320BECF5" w:rsidR="00607095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0E8E4E32" w14:textId="77777777" w:rsidR="00B30E8E" w:rsidRDefault="00B30E8E" w:rsidP="00607095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353"/>
        <w:gridCol w:w="1223"/>
        <w:gridCol w:w="1506"/>
        <w:gridCol w:w="2467"/>
      </w:tblGrid>
      <w:tr w:rsidR="008838BE" w:rsidRPr="00663B1E" w14:paraId="27D86DD4" w14:textId="77777777" w:rsidTr="00D76F4D"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33A9CBA9" w14:textId="77777777" w:rsidR="008838BE" w:rsidRPr="00663B1E" w:rsidRDefault="008838BE" w:rsidP="006939F4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3F6EF75" w14:textId="1C7DDA9A" w:rsidR="008838BE" w:rsidRPr="00663B1E" w:rsidRDefault="008020B5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oefficient estimat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034D25E9" w14:textId="23381931" w:rsidR="008838BE" w:rsidRPr="00663B1E" w:rsidRDefault="00497408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35D4317F" w14:textId="77777777" w:rsidR="008838BE" w:rsidRPr="00663B1E" w:rsidRDefault="008838BE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287B938E" w14:textId="77777777" w:rsidR="008838BE" w:rsidRPr="00663B1E" w:rsidRDefault="008838BE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pretation</w:t>
            </w:r>
          </w:p>
        </w:tc>
      </w:tr>
      <w:tr w:rsidR="008838BE" w:rsidRPr="00663B1E" w14:paraId="08DC85DA" w14:textId="77777777" w:rsidTr="00D76F4D">
        <w:tc>
          <w:tcPr>
            <w:tcW w:w="1480" w:type="dxa"/>
            <w:tcBorders>
              <w:top w:val="single" w:sz="4" w:space="0" w:color="auto"/>
            </w:tcBorders>
          </w:tcPr>
          <w:p w14:paraId="34FA1D2E" w14:textId="77777777" w:rsidR="008838BE" w:rsidRPr="00663B1E" w:rsidRDefault="008838BE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A3E4C44" w14:textId="3A2B3F13" w:rsidR="008838BE" w:rsidRPr="00663B1E" w:rsidRDefault="008838BE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4.4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300D5BF" w14:textId="5B8A50AE" w:rsidR="008838BE" w:rsidRPr="00663B1E" w:rsidRDefault="00497408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3.2</w:t>
            </w:r>
            <w:r w:rsidR="00C54AB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5.6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64C6600" w14:textId="64461852" w:rsidR="008838BE" w:rsidRPr="00663B1E" w:rsidRDefault="008838BE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7BF1DDF2" w14:textId="77777777" w:rsidR="008838BE" w:rsidRPr="00663B1E" w:rsidRDefault="008838BE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Baseline IgG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</w:tr>
      <w:tr w:rsidR="008838BE" w:rsidRPr="00663B1E" w14:paraId="242B1BC0" w14:textId="77777777" w:rsidTr="00D76F4D">
        <w:tc>
          <w:tcPr>
            <w:tcW w:w="1480" w:type="dxa"/>
          </w:tcPr>
          <w:p w14:paraId="0F07B645" w14:textId="25236D5B" w:rsidR="008838BE" w:rsidRPr="00663B1E" w:rsidRDefault="008838BE" w:rsidP="00912520">
            <w:pPr>
              <w:pStyle w:val="NormalWeb"/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Vaccine type</w:t>
            </w:r>
          </w:p>
          <w:p w14:paraId="35E81FC7" w14:textId="77777777" w:rsidR="008838BE" w:rsidRPr="00663B1E" w:rsidRDefault="008838BE" w:rsidP="00912520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fizer</w:t>
            </w:r>
          </w:p>
        </w:tc>
        <w:tc>
          <w:tcPr>
            <w:tcW w:w="1353" w:type="dxa"/>
          </w:tcPr>
          <w:p w14:paraId="2517DD4D" w14:textId="701FFE51" w:rsidR="008838BE" w:rsidRPr="00260145" w:rsidRDefault="008838BE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5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223" w:type="dxa"/>
          </w:tcPr>
          <w:p w14:paraId="1F919BCE" w14:textId="57765EBC" w:rsidR="008838BE" w:rsidRPr="00260145" w:rsidRDefault="00497408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14</w:t>
            </w:r>
            <w:r w:rsidR="00C54AB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506" w:type="dxa"/>
          </w:tcPr>
          <w:p w14:paraId="628AE701" w14:textId="731D3B7E" w:rsidR="008838BE" w:rsidRPr="00260145" w:rsidRDefault="008838BE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6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6</w:t>
            </w:r>
          </w:p>
        </w:tc>
        <w:tc>
          <w:tcPr>
            <w:tcW w:w="2467" w:type="dxa"/>
          </w:tcPr>
          <w:p w14:paraId="05CCFDA3" w14:textId="77777777" w:rsidR="008838BE" w:rsidRPr="00663B1E" w:rsidRDefault="008838BE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Pfizer significantly increases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IgG4</w:t>
            </w:r>
          </w:p>
        </w:tc>
      </w:tr>
      <w:tr w:rsidR="008838BE" w:rsidRPr="00663B1E" w14:paraId="2ECAB845" w14:textId="77777777" w:rsidTr="00D76F4D">
        <w:tc>
          <w:tcPr>
            <w:tcW w:w="1480" w:type="dxa"/>
            <w:tcBorders>
              <w:bottom w:val="single" w:sz="4" w:space="0" w:color="auto"/>
            </w:tcBorders>
          </w:tcPr>
          <w:p w14:paraId="24D45DCF" w14:textId="6F69F558" w:rsidR="008838BE" w:rsidRPr="00663B1E" w:rsidRDefault="008838BE" w:rsidP="00912520">
            <w:pPr>
              <w:pStyle w:val="NormalWeb"/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oses</w:t>
            </w:r>
          </w:p>
          <w:p w14:paraId="021F8580" w14:textId="77777777" w:rsidR="008838BE" w:rsidRPr="00663B1E" w:rsidRDefault="008838BE" w:rsidP="00912520">
            <w:pPr>
              <w:spacing w:after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XBB.1.5 ≥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E5134ED" w14:textId="438051E0" w:rsidR="008838BE" w:rsidRPr="00260145" w:rsidRDefault="008838BE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2.2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C682F21" w14:textId="093289BA" w:rsidR="008838BE" w:rsidRPr="00260145" w:rsidRDefault="00497408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-3.7</w:t>
            </w:r>
            <w:r w:rsidR="00C54AB2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-0.73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22D7280E" w14:textId="72DA4CCE" w:rsidR="008838BE" w:rsidRPr="00260145" w:rsidRDefault="008838BE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31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14:paraId="33285ED4" w14:textId="3F9ACC80" w:rsidR="008838BE" w:rsidRPr="00260145" w:rsidRDefault="008838BE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Individuals with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≥</w:t>
            </w: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 XBB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.1.5</w:t>
            </w: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booster have lower IgG4 than those who received no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booster</w:t>
            </w:r>
          </w:p>
        </w:tc>
      </w:tr>
    </w:tbl>
    <w:p w14:paraId="66794380" w14:textId="77777777" w:rsidR="00967198" w:rsidRDefault="00967198" w:rsidP="00E31C57">
      <w:pPr>
        <w:rPr>
          <w:rFonts w:ascii="Calibri" w:hAnsi="Calibri" w:cs="Calibri"/>
          <w:b/>
          <w:bCs/>
          <w:lang w:val="en-US"/>
        </w:rPr>
      </w:pPr>
    </w:p>
    <w:p w14:paraId="1D923F35" w14:textId="6E0C3C7C" w:rsidR="00E31C57" w:rsidRPr="00967198" w:rsidRDefault="00497408" w:rsidP="00E31C57">
      <w:pPr>
        <w:rPr>
          <w:rFonts w:ascii="Calibri" w:hAnsi="Calibri" w:cs="Calibri"/>
          <w:lang w:val="en-US"/>
        </w:rPr>
      </w:pPr>
      <w:r w:rsidRPr="00967198">
        <w:rPr>
          <w:rFonts w:ascii="Calibri" w:hAnsi="Calibri" w:cs="Calibri"/>
          <w:lang w:val="en-US"/>
        </w:rPr>
        <w:t>CI = confidence interval</w:t>
      </w:r>
      <w:r w:rsidR="00E31C57" w:rsidRPr="00967198">
        <w:rPr>
          <w:rFonts w:ascii="Calibri" w:hAnsi="Calibri" w:cs="Calibri"/>
          <w:lang w:val="en-US"/>
        </w:rPr>
        <w:t xml:space="preserve">. Derived from a </w:t>
      </w:r>
      <w:proofErr w:type="spellStart"/>
      <w:r w:rsidR="00E31C57" w:rsidRPr="00967198">
        <w:rPr>
          <w:rFonts w:ascii="Calibri" w:hAnsi="Calibri" w:cs="Calibri"/>
          <w:lang w:val="en-US"/>
        </w:rPr>
        <w:t>generalised</w:t>
      </w:r>
      <w:proofErr w:type="spellEnd"/>
      <w:r w:rsidR="00E31C57" w:rsidRPr="00967198">
        <w:rPr>
          <w:rFonts w:ascii="Calibri" w:hAnsi="Calibri" w:cs="Calibri"/>
          <w:lang w:val="en-US"/>
        </w:rPr>
        <w:t xml:space="preserve"> additive model (GAM).</w:t>
      </w:r>
    </w:p>
    <w:p w14:paraId="3BB53D55" w14:textId="0E8F9AEA" w:rsidR="00607095" w:rsidRPr="004D6467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3781D729" w14:textId="587514FD" w:rsidR="00607095" w:rsidRDefault="00607095" w:rsidP="00607095">
      <w:pPr>
        <w:rPr>
          <w:rFonts w:ascii="Calibri" w:hAnsi="Calibri" w:cs="Calibri"/>
          <w:lang w:val="en-US"/>
        </w:rPr>
      </w:pPr>
    </w:p>
    <w:p w14:paraId="52D07797" w14:textId="77777777" w:rsidR="00607095" w:rsidRDefault="00607095" w:rsidP="00607095">
      <w:pPr>
        <w:rPr>
          <w:rFonts w:ascii="Calibri" w:hAnsi="Calibri" w:cs="Calibri"/>
          <w:lang w:val="en-US"/>
        </w:rPr>
      </w:pPr>
    </w:p>
    <w:p w14:paraId="5FCB23A5" w14:textId="5DE215BA" w:rsidR="00607095" w:rsidRDefault="00607095" w:rsidP="00607095">
      <w:pPr>
        <w:rPr>
          <w:rFonts w:ascii="Calibri" w:hAnsi="Calibri" w:cs="Calibri"/>
          <w:lang w:val="en-US"/>
        </w:rPr>
      </w:pPr>
    </w:p>
    <w:p w14:paraId="45686978" w14:textId="51A305D2" w:rsidR="00607095" w:rsidRDefault="00607095" w:rsidP="00607095">
      <w:pPr>
        <w:rPr>
          <w:rFonts w:ascii="Calibri" w:hAnsi="Calibri" w:cs="Calibri"/>
          <w:lang w:val="en-US"/>
        </w:rPr>
      </w:pPr>
    </w:p>
    <w:p w14:paraId="76233256" w14:textId="3F4F0068" w:rsidR="00607095" w:rsidRDefault="00607095" w:rsidP="00607095">
      <w:pPr>
        <w:rPr>
          <w:rFonts w:ascii="Calibri" w:hAnsi="Calibri" w:cs="Calibri"/>
          <w:lang w:val="en-US"/>
        </w:rPr>
      </w:pPr>
    </w:p>
    <w:p w14:paraId="54CF76AA" w14:textId="36082C47" w:rsidR="00607095" w:rsidRDefault="00607095" w:rsidP="00607095">
      <w:pPr>
        <w:rPr>
          <w:rFonts w:ascii="Calibri" w:hAnsi="Calibri" w:cs="Calibri"/>
          <w:lang w:val="en-US"/>
        </w:rPr>
      </w:pPr>
    </w:p>
    <w:p w14:paraId="7297756F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0F235F77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4F731FC9" w14:textId="2C67AAEB" w:rsidR="0017399C" w:rsidRDefault="0017399C"/>
    <w:sectPr w:rsidR="00173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5"/>
    <w:rsid w:val="00124EA4"/>
    <w:rsid w:val="0017399C"/>
    <w:rsid w:val="00197835"/>
    <w:rsid w:val="001D5DF2"/>
    <w:rsid w:val="001D5F52"/>
    <w:rsid w:val="00206984"/>
    <w:rsid w:val="0029573A"/>
    <w:rsid w:val="00332B76"/>
    <w:rsid w:val="00357B0E"/>
    <w:rsid w:val="00497408"/>
    <w:rsid w:val="0051164E"/>
    <w:rsid w:val="00607095"/>
    <w:rsid w:val="00611A6F"/>
    <w:rsid w:val="00631E1C"/>
    <w:rsid w:val="006940EA"/>
    <w:rsid w:val="006A65EE"/>
    <w:rsid w:val="006B3AB5"/>
    <w:rsid w:val="00771D78"/>
    <w:rsid w:val="007C3BC2"/>
    <w:rsid w:val="008020B5"/>
    <w:rsid w:val="00805951"/>
    <w:rsid w:val="00822F97"/>
    <w:rsid w:val="00834B9E"/>
    <w:rsid w:val="008838BE"/>
    <w:rsid w:val="00912520"/>
    <w:rsid w:val="00967198"/>
    <w:rsid w:val="00A73311"/>
    <w:rsid w:val="00A73C79"/>
    <w:rsid w:val="00B06335"/>
    <w:rsid w:val="00B30E8E"/>
    <w:rsid w:val="00BB5B2C"/>
    <w:rsid w:val="00BF04DC"/>
    <w:rsid w:val="00C21A40"/>
    <w:rsid w:val="00C468F6"/>
    <w:rsid w:val="00C53F2B"/>
    <w:rsid w:val="00C54AB2"/>
    <w:rsid w:val="00D371C6"/>
    <w:rsid w:val="00D527EC"/>
    <w:rsid w:val="00D76F4D"/>
    <w:rsid w:val="00D96AE8"/>
    <w:rsid w:val="00E31C57"/>
    <w:rsid w:val="00E60725"/>
    <w:rsid w:val="00EA47B1"/>
    <w:rsid w:val="00EC183F"/>
    <w:rsid w:val="00FA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A67D"/>
  <w15:chartTrackingRefBased/>
  <w15:docId w15:val="{E2AEFBD3-6F2A-5D4B-8EA0-C9E7D16B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5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2FF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631E1C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4</cp:revision>
  <dcterms:created xsi:type="dcterms:W3CDTF">2025-04-25T10:24:00Z</dcterms:created>
  <dcterms:modified xsi:type="dcterms:W3CDTF">2025-04-25T10:27:00Z</dcterms:modified>
</cp:coreProperties>
</file>